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66"/>
        <w:tblW w:w="1034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7229"/>
      </w:tblGrid>
      <w:tr w:rsidR="00874CA9" w:rsidRPr="00D87779" w14:paraId="641FD051" w14:textId="77777777" w:rsidTr="00874CA9">
        <w:trPr>
          <w:trHeight w:val="31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0E7085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O ter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F831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55155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nction</w:t>
            </w:r>
          </w:p>
        </w:tc>
      </w:tr>
      <w:tr w:rsidR="00874CA9" w:rsidRPr="00D87779" w14:paraId="2D03DAB4" w14:textId="77777777" w:rsidTr="00874CA9">
        <w:trPr>
          <w:trHeight w:val="31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8791F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392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F8533A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9DBA6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GPI-anchor </w:t>
            </w: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transam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67824E23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9FF77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9726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FA241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465D9E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Eoxin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E4 synthase activity</w:t>
            </w:r>
          </w:p>
        </w:tc>
      </w:tr>
      <w:tr w:rsidR="00874CA9" w:rsidRPr="00D87779" w14:paraId="3488CD2B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FC8975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3637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3200D4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56AF1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lutathione hydrolase activity</w:t>
            </w:r>
          </w:p>
        </w:tc>
      </w:tr>
      <w:tr w:rsidR="00874CA9" w:rsidRPr="00D87779" w14:paraId="18C17066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3B818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2951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A69E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2CABA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Leukotriene-C(4) hydrolase</w:t>
            </w:r>
          </w:p>
        </w:tc>
      </w:tr>
      <w:tr w:rsidR="00874CA9" w:rsidRPr="00D87779" w14:paraId="51BC5B0C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01A6E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1978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6D18C6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5C65DA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Ubiquitin-like protein-specific protease activity</w:t>
            </w:r>
          </w:p>
        </w:tc>
      </w:tr>
      <w:tr w:rsidR="00874CA9" w:rsidRPr="00D87779" w14:paraId="0005F389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DC92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1978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19D4CC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57FD5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Atg8-specific protease activity</w:t>
            </w:r>
          </w:p>
        </w:tc>
      </w:tr>
      <w:tr w:rsidR="00874CA9" w:rsidRPr="00D87779" w14:paraId="538B1D14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5C8A7C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1978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39AE56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E1E13F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ISG15-specific protease activity</w:t>
            </w:r>
          </w:p>
        </w:tc>
      </w:tr>
      <w:tr w:rsidR="00874CA9" w:rsidRPr="00D87779" w14:paraId="6A4137B6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E7776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1978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BD2C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0FC05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NEDD8-specific protease activity</w:t>
            </w:r>
          </w:p>
        </w:tc>
      </w:tr>
      <w:tr w:rsidR="00874CA9" w:rsidRPr="00D87779" w14:paraId="1C1564C9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03308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1692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69D56F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DB8BF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SUMO-specific protease activity</w:t>
            </w:r>
          </w:p>
        </w:tc>
      </w:tr>
      <w:tr w:rsidR="00874CA9" w:rsidRPr="00D87779" w14:paraId="17AB481A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82DFC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84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991AE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8E6CF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Thiol-dependent ubiquitin-specific protease activity</w:t>
            </w:r>
          </w:p>
        </w:tc>
      </w:tr>
      <w:tr w:rsidR="00874CA9" w:rsidRPr="00D87779" w14:paraId="3EA898F3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9CA1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17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99FA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FDB8D5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Endopeptidase activity</w:t>
            </w:r>
          </w:p>
        </w:tc>
      </w:tr>
      <w:tr w:rsidR="00874CA9" w:rsidRPr="00D87779" w14:paraId="286E3D63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0666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17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4C21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6322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ATP-dependent peptidase activity</w:t>
            </w:r>
          </w:p>
        </w:tc>
      </w:tr>
      <w:tr w:rsidR="00874CA9" w:rsidRPr="00D87779" w14:paraId="1E85BA2B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5BC2F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17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8119E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BDA6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Aminopeptidase activity</w:t>
            </w:r>
          </w:p>
        </w:tc>
      </w:tr>
      <w:tr w:rsidR="00874CA9" w:rsidRPr="00D87779" w14:paraId="27DE7FAE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3D1E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18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91D75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BD95B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arboxypeptidase activity</w:t>
            </w:r>
          </w:p>
        </w:tc>
      </w:tr>
      <w:tr w:rsidR="00874CA9" w:rsidRPr="00D87779" w14:paraId="38035C55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5075C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181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882366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2C4C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etallocarboxy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24C9E623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A0D8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18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50BE4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617C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Serine-type carboxypeptidase activity</w:t>
            </w:r>
          </w:p>
        </w:tc>
      </w:tr>
      <w:tr w:rsidR="00874CA9" w:rsidRPr="00D87779" w14:paraId="21E6F93E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8E87D5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19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DDC4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8913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Aspartic-type endopeptidase activity</w:t>
            </w:r>
          </w:p>
        </w:tc>
      </w:tr>
      <w:tr w:rsidR="00874CA9" w:rsidRPr="00D87779" w14:paraId="6F8756FC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F47D7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19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F069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BC09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ysteine-type endopeptidase activity</w:t>
            </w:r>
          </w:p>
        </w:tc>
      </w:tr>
      <w:tr w:rsidR="00874CA9" w:rsidRPr="00D87779" w14:paraId="1C539789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0F95C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19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0B02FC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E38BF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alcium-dependent cysteine-type endopeptidase activity</w:t>
            </w:r>
          </w:p>
        </w:tc>
      </w:tr>
      <w:tr w:rsidR="00874CA9" w:rsidRPr="00D87779" w14:paraId="3E68AAED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E9135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22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7259B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8A659B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etalloendo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7627FBC0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20D3E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25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72DC17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722CA8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Serine-type endopeptidase activity</w:t>
            </w:r>
          </w:p>
        </w:tc>
      </w:tr>
      <w:tr w:rsidR="00874CA9" w:rsidRPr="00D87779" w14:paraId="5C1FBD76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F1E2F7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429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D256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B19EA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Threonine-type endopeptidase activity</w:t>
            </w:r>
          </w:p>
        </w:tc>
      </w:tr>
      <w:tr w:rsidR="00874CA9" w:rsidRPr="00D87779" w14:paraId="3FC21758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B44796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3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2B18AA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5DFD0F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Peptidase activity</w:t>
            </w:r>
          </w:p>
        </w:tc>
      </w:tr>
      <w:tr w:rsidR="00874CA9" w:rsidRPr="00D87779" w14:paraId="617059CC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065E38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3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9364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32006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ysteine-type peptidase activity</w:t>
            </w:r>
          </w:p>
        </w:tc>
      </w:tr>
      <w:tr w:rsidR="00874CA9" w:rsidRPr="00D87779" w14:paraId="38AEE227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31DC3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3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A4CE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C402DE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etalloexo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1D59DE6D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26D467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3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AF2BE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48832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Serine-type peptidase activity</w:t>
            </w:r>
          </w:p>
        </w:tc>
      </w:tr>
      <w:tr w:rsidR="00874CA9" w:rsidRPr="00D87779" w14:paraId="51DC5687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B6C39B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3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ADA2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0F5FD5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etallopeptidase activity</w:t>
            </w:r>
          </w:p>
        </w:tc>
      </w:tr>
      <w:tr w:rsidR="00874CA9" w:rsidRPr="00D87779" w14:paraId="71D31C5F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F06578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3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7159B2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8B0F35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Exopeptidase activity</w:t>
            </w:r>
          </w:p>
        </w:tc>
      </w:tr>
      <w:tr w:rsidR="00874CA9" w:rsidRPr="00D87779" w14:paraId="4A66C768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F46A97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3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9EE76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DE2E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Dipeptidyl-peptidase activity</w:t>
            </w:r>
          </w:p>
        </w:tc>
      </w:tr>
      <w:tr w:rsidR="00874CA9" w:rsidRPr="00D87779" w14:paraId="75D0B847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CB48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4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761E8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3F59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Tripeptidyl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-peptidase activity</w:t>
            </w:r>
          </w:p>
        </w:tc>
      </w:tr>
      <w:tr w:rsidR="00874CA9" w:rsidRPr="00D87779" w14:paraId="6E59AA75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3A7E9E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41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1852EE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32650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Peptidyl-</w:t>
            </w: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di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0B60F48A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ED3548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24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21B87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F6921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Omega peptidase activity</w:t>
            </w:r>
          </w:p>
        </w:tc>
      </w:tr>
      <w:tr w:rsidR="00874CA9" w:rsidRPr="00D87779" w14:paraId="599E04A4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92105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879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910D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846B9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Beta-aspartyl-peptidase activity</w:t>
            </w:r>
          </w:p>
        </w:tc>
      </w:tr>
      <w:tr w:rsidR="00874CA9" w:rsidRPr="00D87779" w14:paraId="62675F34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24F4D3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900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1160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47AA92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Serine-type D-Ala-D-Ala carboxypeptidase activity</w:t>
            </w:r>
          </w:p>
        </w:tc>
      </w:tr>
      <w:tr w:rsidR="00874CA9" w:rsidRPr="00D87779" w14:paraId="7DE2A343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C48A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904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3AE9D4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963B2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Zinc D-Ala-D-Ala carboxypeptidase activity</w:t>
            </w:r>
          </w:p>
        </w:tc>
      </w:tr>
      <w:tr w:rsidR="00874CA9" w:rsidRPr="00D87779" w14:paraId="0D9947F5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E4E6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1680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3AD00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0A727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Di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79A8A4A4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A2BBD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1680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CD22C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B793AA" w14:textId="7777777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ysteine-type carboxypeptidase activity</w:t>
            </w:r>
          </w:p>
        </w:tc>
      </w:tr>
    </w:tbl>
    <w:p w14:paraId="6D601D0A" w14:textId="0A6CA452" w:rsidR="00C957FC" w:rsidRPr="00D87779" w:rsidRDefault="00A74C48" w:rsidP="005A7118">
      <w:pPr>
        <w:spacing w:before="240" w:line="24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bookmarkStart w:id="0" w:name="_GoBack"/>
      <w:proofErr w:type="spellStart"/>
      <w:r w:rsidRPr="00D87779">
        <w:rPr>
          <w:rFonts w:ascii="Times New Roman" w:hAnsi="Times New Roman" w:cs="Times New Roman"/>
          <w:b/>
          <w:bCs/>
          <w:sz w:val="24"/>
          <w:szCs w:val="24"/>
          <w:lang w:val="cs-CZ"/>
        </w:rPr>
        <w:t>Supplementary</w:t>
      </w:r>
      <w:proofErr w:type="spellEnd"/>
      <w:r w:rsidRPr="00D87779">
        <w:rPr>
          <w:rFonts w:ascii="Times New Roman" w:hAnsi="Times New Roman" w:cs="Times New Roman"/>
          <w:b/>
          <w:bCs/>
          <w:sz w:val="24"/>
          <w:szCs w:val="24"/>
          <w:lang w:val="cs-CZ"/>
        </w:rPr>
        <w:t xml:space="preserve"> </w:t>
      </w:r>
      <w:proofErr w:type="spellStart"/>
      <w:r w:rsidR="00874CA9" w:rsidRPr="00D87779">
        <w:rPr>
          <w:rFonts w:ascii="Times New Roman" w:hAnsi="Times New Roman" w:cs="Times New Roman"/>
          <w:b/>
          <w:bCs/>
          <w:sz w:val="24"/>
          <w:szCs w:val="24"/>
          <w:lang w:val="cs-CZ"/>
        </w:rPr>
        <w:t>file</w:t>
      </w:r>
      <w:proofErr w:type="spellEnd"/>
      <w:r w:rsidRPr="00D87779">
        <w:rPr>
          <w:rFonts w:ascii="Times New Roman" w:hAnsi="Times New Roman" w:cs="Times New Roman"/>
          <w:b/>
          <w:bCs/>
          <w:sz w:val="24"/>
          <w:szCs w:val="24"/>
          <w:lang w:val="cs-CZ"/>
        </w:rPr>
        <w:t xml:space="preserve"> </w:t>
      </w:r>
      <w:r w:rsidR="00874CA9" w:rsidRPr="00D87779">
        <w:rPr>
          <w:rFonts w:ascii="Times New Roman" w:hAnsi="Times New Roman" w:cs="Times New Roman"/>
          <w:b/>
          <w:bCs/>
          <w:sz w:val="24"/>
          <w:szCs w:val="24"/>
          <w:lang w:val="cs-CZ"/>
        </w:rPr>
        <w:t>4</w:t>
      </w:r>
      <w:r w:rsidR="00D74D51" w:rsidRPr="00D87779">
        <w:rPr>
          <w:rFonts w:ascii="Times New Roman" w:hAnsi="Times New Roman" w:cs="Times New Roman"/>
          <w:b/>
          <w:bCs/>
          <w:sz w:val="24"/>
          <w:szCs w:val="24"/>
          <w:lang w:val="cs-CZ"/>
        </w:rPr>
        <w:t>.</w:t>
      </w:r>
      <w:r w:rsidRPr="00D87779">
        <w:rPr>
          <w:rFonts w:ascii="Times New Roman" w:hAnsi="Times New Roman" w:cs="Times New Roman"/>
          <w:sz w:val="24"/>
          <w:szCs w:val="24"/>
        </w:rPr>
        <w:t xml:space="preserve"> </w:t>
      </w:r>
      <w:r w:rsidRPr="00D87779">
        <w:rPr>
          <w:rFonts w:ascii="Times New Roman" w:hAnsi="Times New Roman" w:cs="Times New Roman"/>
          <w:bCs/>
          <w:sz w:val="24"/>
          <w:szCs w:val="24"/>
        </w:rPr>
        <w:t xml:space="preserve">List of </w:t>
      </w:r>
      <w:r w:rsidR="005A7118" w:rsidRPr="00D87779">
        <w:rPr>
          <w:rFonts w:ascii="Times New Roman" w:hAnsi="Times New Roman" w:cs="Times New Roman"/>
          <w:bCs/>
          <w:sz w:val="24"/>
          <w:szCs w:val="24"/>
        </w:rPr>
        <w:t xml:space="preserve">selected </w:t>
      </w:r>
      <w:r w:rsidRPr="00D87779">
        <w:rPr>
          <w:rFonts w:ascii="Times New Roman" w:hAnsi="Times New Roman" w:cs="Times New Roman"/>
          <w:bCs/>
          <w:sz w:val="24"/>
          <w:szCs w:val="24"/>
        </w:rPr>
        <w:t xml:space="preserve">GO terms </w:t>
      </w:r>
      <w:r w:rsidRPr="00D87779">
        <w:rPr>
          <w:rFonts w:ascii="Times New Roman" w:eastAsiaTheme="minorEastAsia" w:hAnsi="Times New Roman" w:cs="Times New Roman"/>
          <w:bCs/>
          <w:sz w:val="24"/>
          <w:szCs w:val="24"/>
        </w:rPr>
        <w:t>related to the proteolytic activity.</w:t>
      </w:r>
    </w:p>
    <w:bookmarkEnd w:id="0"/>
    <w:p w14:paraId="79FAB4D0" w14:textId="77777777" w:rsidR="00874CA9" w:rsidRPr="00D87779" w:rsidRDefault="00874CA9" w:rsidP="005A7118">
      <w:pPr>
        <w:spacing w:before="240" w:line="240" w:lineRule="auto"/>
        <w:rPr>
          <w:rFonts w:ascii="Arial" w:eastAsiaTheme="minorEastAsia" w:hAnsi="Arial" w:cs="Arial"/>
          <w:bCs/>
          <w:sz w:val="18"/>
          <w:szCs w:val="18"/>
        </w:rPr>
      </w:pPr>
    </w:p>
    <w:p w14:paraId="325F15D8" w14:textId="55C11725" w:rsidR="00874CA9" w:rsidRPr="00D87779" w:rsidRDefault="00874CA9">
      <w:pPr>
        <w:rPr>
          <w:rFonts w:ascii="Arial" w:hAnsi="Arial" w:cs="Arial"/>
          <w:sz w:val="18"/>
          <w:szCs w:val="18"/>
        </w:rPr>
      </w:pPr>
    </w:p>
    <w:tbl>
      <w:tblPr>
        <w:tblpPr w:leftFromText="180" w:rightFromText="180" w:vertAnchor="page" w:horzAnchor="margin" w:tblpY="1006"/>
        <w:tblW w:w="1034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7229"/>
      </w:tblGrid>
      <w:tr w:rsidR="00874CA9" w:rsidRPr="00D87779" w14:paraId="52B8E893" w14:textId="77777777" w:rsidTr="00C655B5">
        <w:trPr>
          <w:trHeight w:val="31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407FF9" w14:textId="56F93B26" w:rsidR="00874CA9" w:rsidRPr="00D87779" w:rsidRDefault="00874CA9" w:rsidP="00E868F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O ter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A6ABE" w14:textId="1B8BE8CC" w:rsidR="00874CA9" w:rsidRPr="00D87779" w:rsidRDefault="00874CA9" w:rsidP="00E868F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5DDB75" w14:textId="616E8C76" w:rsidR="00874CA9" w:rsidRPr="00D87779" w:rsidRDefault="00874CA9" w:rsidP="00E868F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nction</w:t>
            </w:r>
          </w:p>
        </w:tc>
      </w:tr>
      <w:tr w:rsidR="00874CA9" w:rsidRPr="00D87779" w14:paraId="21E9515F" w14:textId="77777777" w:rsidTr="00C655B5">
        <w:trPr>
          <w:trHeight w:val="31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BF3DC6" w14:textId="0EF3414A" w:rsidR="00874CA9" w:rsidRPr="00D87779" w:rsidRDefault="00874CA9" w:rsidP="00E868F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169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B19DC3" w14:textId="50E0A1A0" w:rsidR="00874CA9" w:rsidRPr="00D87779" w:rsidRDefault="00874CA9" w:rsidP="00E868F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FE0A98" w14:textId="635F7993" w:rsidR="00874CA9" w:rsidRPr="00D87779" w:rsidRDefault="00874CA9" w:rsidP="00E868F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Pyroglutamyl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-peptidase activity</w:t>
            </w:r>
          </w:p>
        </w:tc>
      </w:tr>
      <w:tr w:rsidR="00874CA9" w:rsidRPr="00D87779" w14:paraId="73B866D3" w14:textId="77777777" w:rsidTr="00C655B5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E36F93" w14:textId="71BCE8CA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34701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3C0782" w14:textId="426E8858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F8ED68" w14:textId="0AB7F46E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Tri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653ECFFA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4DA7C3" w14:textId="0DC312B1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3472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29A81A" w14:textId="0D86E19F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22B322" w14:textId="7506EE3A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amma-</w:t>
            </w: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lutamyl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-peptidase activity</w:t>
            </w:r>
          </w:p>
        </w:tc>
      </w:tr>
      <w:tr w:rsidR="00874CA9" w:rsidRPr="00D87779" w14:paraId="7682BE2F" w14:textId="77777777" w:rsidTr="00874CA9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BDA59B" w14:textId="3A5491F9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4250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86F87C" w14:textId="58A1748C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F78A56" w14:textId="54627964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Aspartic endopeptidase activity, intramembrane cleaving</w:t>
            </w:r>
          </w:p>
        </w:tc>
      </w:tr>
      <w:tr w:rsidR="00874CA9" w:rsidRPr="00D87779" w14:paraId="3D6DD88A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59273" w14:textId="5568767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4514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C021F0" w14:textId="279D002E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E2DE0F" w14:textId="5FFB3918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Tripeptide aminopeptidase activity</w:t>
            </w:r>
          </w:p>
        </w:tc>
      </w:tr>
      <w:tr w:rsidR="00874CA9" w:rsidRPr="00D87779" w14:paraId="13E7A7D8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DFC38A" w14:textId="419819DE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6147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5D57DA" w14:textId="4246D5D6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00346B" w14:textId="655A371F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urein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tripeptide carboxypeptidase activity</w:t>
            </w:r>
          </w:p>
        </w:tc>
      </w:tr>
      <w:tr w:rsidR="00874CA9" w:rsidRPr="00D87779" w14:paraId="360B5805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662742" w14:textId="42C13194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6178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FCE60B" w14:textId="4647F30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121063" w14:textId="01C4A80D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Peptidoglycan endopeptidase activity</w:t>
            </w:r>
          </w:p>
        </w:tc>
      </w:tr>
      <w:tr w:rsidR="00874CA9" w:rsidRPr="00D87779" w14:paraId="7E82F8BE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C71314" w14:textId="07E2278D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6178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39F70" w14:textId="3AAD1A10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7855DF" w14:textId="7889954D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Peptidoglycan stem peptide endopeptidase activity</w:t>
            </w:r>
          </w:p>
        </w:tc>
      </w:tr>
      <w:tr w:rsidR="00874CA9" w:rsidRPr="00D87779" w14:paraId="2FA6830B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D7BBA" w14:textId="77980514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6178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034DC" w14:textId="2990E2E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8AECB" w14:textId="3A5AE2F1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Peptidoglycan cross-bridge peptide endopeptidase activity</w:t>
            </w:r>
          </w:p>
        </w:tc>
      </w:tr>
      <w:tr w:rsidR="00874CA9" w:rsidRPr="00D87779" w14:paraId="292EBBAE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DFE69" w14:textId="4502065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01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15CB93" w14:textId="5B17BEA0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FA08A" w14:textId="4007D0CC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Aspartic-type peptidase activity</w:t>
            </w:r>
          </w:p>
        </w:tc>
      </w:tr>
      <w:tr w:rsidR="00874CA9" w:rsidRPr="00D87779" w14:paraId="27DDED88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E2CB1F" w14:textId="24ED7D9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0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70DA0" w14:textId="37C8E226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270CB" w14:textId="6A3D0671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lutamic-type peptidase activity</w:t>
            </w:r>
          </w:p>
        </w:tc>
      </w:tr>
      <w:tr w:rsidR="00874CA9" w:rsidRPr="00D87779" w14:paraId="3F8EB808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E4B12" w14:textId="52E89069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0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2A666" w14:textId="711C9DDE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689BB" w14:textId="686C58DC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Threonine-type peptidase activity</w:t>
            </w:r>
          </w:p>
        </w:tc>
      </w:tr>
      <w:tr w:rsidR="00874CA9" w:rsidRPr="00D87779" w14:paraId="1B4CB42E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36D05D" w14:textId="6AE0C3DF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0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4683D" w14:textId="325BB6BC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7FA793" w14:textId="16AAE201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ysteine-type exopeptidase activity</w:t>
            </w:r>
          </w:p>
        </w:tc>
      </w:tr>
      <w:tr w:rsidR="00874CA9" w:rsidRPr="00D87779" w14:paraId="79E026FD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A91343" w14:textId="6D7489D9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0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4E747" w14:textId="6AFD43FB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964E4" w14:textId="747715D1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ysteine-type aminopeptidase activity</w:t>
            </w:r>
          </w:p>
        </w:tc>
      </w:tr>
      <w:tr w:rsidR="00874CA9" w:rsidRPr="00D87779" w14:paraId="1AC2238D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49F8A" w14:textId="111C5B92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0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A92CB4" w14:textId="5B3D7A95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4B861" w14:textId="3D7C6D91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etalloamino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49E36C50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AA88C" w14:textId="0D1B266A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0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0D1E8" w14:textId="6481502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1A353" w14:textId="4CC10B86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lutamic-type endopeptidase activity</w:t>
            </w:r>
          </w:p>
        </w:tc>
      </w:tr>
      <w:tr w:rsidR="00874CA9" w:rsidRPr="00D87779" w14:paraId="454E9E39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BF05A4" w14:textId="55754C00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0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48307C" w14:textId="3BFDB964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78B899" w14:textId="097A19E4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Serine-type exopeptidase activity</w:t>
            </w:r>
          </w:p>
        </w:tc>
      </w:tr>
      <w:tr w:rsidR="00874CA9" w:rsidRPr="00D87779" w14:paraId="311E53EA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8C5F9" w14:textId="2C6E689F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0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FD66B" w14:textId="64B0DCBB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1B58A" w14:textId="517444EF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Serine-type aminopeptidase activity</w:t>
            </w:r>
          </w:p>
        </w:tc>
      </w:tr>
      <w:tr w:rsidR="00874CA9" w:rsidRPr="00D87779" w14:paraId="24C7C4CE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5F73F" w14:textId="3D761B72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01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B1169" w14:textId="7D88276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7EE25" w14:textId="43D39E4C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Oligo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193BE9C8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D5D1A1" w14:textId="6D622671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12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7C936" w14:textId="18EFF3F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EC72D" w14:textId="6814C6A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Iso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1B377190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46ECE" w14:textId="629FA05E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13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BA3D0" w14:textId="1DAD87EB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E82746" w14:textId="3C46AB7A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Ubiquitin-like protein-specific endopeptidase activity</w:t>
            </w:r>
          </w:p>
        </w:tc>
      </w:tr>
      <w:tr w:rsidR="00874CA9" w:rsidRPr="00D87779" w14:paraId="4B13D0BE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C5F94" w14:textId="2926B3B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13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B886F" w14:textId="45791912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DD1BA" w14:textId="56DF7142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Ubiquitin-like protein-specific </w:t>
            </w: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iso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4DEEBCE7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BF2BF" w14:textId="4D98C2C0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13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C6E8A" w14:textId="1C9E5E25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898638" w14:textId="2F4EB42D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SUMO-specific endopeptidase activity</w:t>
            </w:r>
          </w:p>
        </w:tc>
      </w:tr>
      <w:tr w:rsidR="00874CA9" w:rsidRPr="00D87779" w14:paraId="1057303C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D1CA59" w14:textId="65B0E344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14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4CAFC5" w14:textId="2CB4694E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FE093" w14:textId="36CB03DF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SUMO-specific </w:t>
            </w: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iso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48F74B4B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2368D" w14:textId="78833BF9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057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53A760" w14:textId="7A9ACB80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48D3F0" w14:textId="3CDE4685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etallodi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7AF1DE1E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0636C" w14:textId="72098C4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7197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304A5" w14:textId="64423D6C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9602B0" w14:textId="67784380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Peptidoglycan L,D-</w:t>
            </w: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trans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5004AD6A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E33057" w14:textId="3F7668BD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9715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C254CB" w14:textId="6993C43E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3BCBC2" w14:textId="77D44FD0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ysteine-type endopeptidase activity involved in apoptotic process</w:t>
            </w:r>
          </w:p>
        </w:tc>
      </w:tr>
      <w:tr w:rsidR="00874CA9" w:rsidRPr="00D87779" w14:paraId="39495129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D907A" w14:textId="4A277EC8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9719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C716A" w14:textId="395AA0DE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37A1DC" w14:textId="232078A5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ysteine-type endopeptidase activity involved in apoptotic signaling pathway</w:t>
            </w:r>
          </w:p>
        </w:tc>
      </w:tr>
      <w:tr w:rsidR="00874CA9" w:rsidRPr="00D87779" w14:paraId="39D8FCB5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B5C5F" w14:textId="1E77A35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9720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D3977B" w14:textId="0E145DC1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723E6" w14:textId="2100B4D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Cysteine-type endopeptidase activity involved in execution phase of apoptosis</w:t>
            </w:r>
          </w:p>
        </w:tc>
      </w:tr>
      <w:tr w:rsidR="00874CA9" w:rsidRPr="00D87779" w14:paraId="5A018E97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3708A" w14:textId="61490778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10200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E12E3C" w14:textId="11DA2CAF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76DF1" w14:textId="2C121369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Cytosolic </w:t>
            </w: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di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3C1F3B7C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C8211C" w14:textId="5058335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10200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AD205" w14:textId="7447B022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7A8B0" w14:textId="2687237A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Proline </w:t>
            </w: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di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64084A58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39D755" w14:textId="33ADEA9B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10227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069A6A" w14:textId="602150BC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5EB9BD" w14:textId="55E6626A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lutathione S-conjugate carboxypeptidase activity</w:t>
            </w:r>
          </w:p>
        </w:tc>
      </w:tr>
      <w:tr w:rsidR="00874CA9" w:rsidRPr="00D87779" w14:paraId="1A42732E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90523" w14:textId="616146F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10304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E6CA29" w14:textId="644CBB01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65472" w14:textId="4A37D740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Alanylglutamat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di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</w:t>
            </w:r>
          </w:p>
        </w:tc>
      </w:tr>
      <w:tr w:rsidR="00874CA9" w:rsidRPr="00D87779" w14:paraId="66F2CD65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9766B" w14:textId="2E652D7B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190294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09E04" w14:textId="48035AF6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AF3AB" w14:textId="086A5C08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Aspartic-type endopeptidase activity involved in amyloid precursor protein catabolic process</w:t>
            </w:r>
          </w:p>
        </w:tc>
      </w:tr>
      <w:tr w:rsidR="00874CA9" w:rsidRPr="00D87779" w14:paraId="4E3278C9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BE9993" w14:textId="4555844A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190294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655E0" w14:textId="10275278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olecular Function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E93211" w14:textId="65C10E6B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>Metalloendopeptidase</w:t>
            </w:r>
            <w:proofErr w:type="spellEnd"/>
            <w:r w:rsidRPr="00D87779">
              <w:rPr>
                <w:rFonts w:ascii="Arial" w:eastAsia="Times New Roman" w:hAnsi="Arial" w:cs="Arial"/>
                <w:sz w:val="18"/>
                <w:szCs w:val="18"/>
              </w:rPr>
              <w:t xml:space="preserve"> activity involved in amyloid precursor protein catabolic process</w:t>
            </w:r>
          </w:p>
        </w:tc>
      </w:tr>
      <w:tr w:rsidR="00874CA9" w:rsidRPr="00D87779" w14:paraId="2B48BD14" w14:textId="77777777" w:rsidTr="00E868F6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50A338" w14:textId="1F9747B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GO:000650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9259EA" w14:textId="50856603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Biological Process</w:t>
            </w: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900CD2" w14:textId="385AE27F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7779">
              <w:rPr>
                <w:rFonts w:ascii="Arial" w:eastAsia="Times New Roman" w:hAnsi="Arial" w:cs="Arial"/>
                <w:sz w:val="18"/>
                <w:szCs w:val="18"/>
              </w:rPr>
              <w:t>Proteolysis</w:t>
            </w:r>
          </w:p>
        </w:tc>
      </w:tr>
      <w:tr w:rsidR="00874CA9" w:rsidRPr="00D87779" w14:paraId="0D57BD02" w14:textId="77777777" w:rsidTr="00796DF3">
        <w:trPr>
          <w:trHeight w:val="315"/>
        </w:trPr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A6FE6" w14:textId="189964DF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F396E7" w14:textId="59B890D7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F11FA5" w14:textId="62906D28" w:rsidR="00874CA9" w:rsidRPr="00D87779" w:rsidRDefault="00874CA9" w:rsidP="00874C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1471D113" w14:textId="77777777" w:rsidR="00874CA9" w:rsidRPr="00874CA9" w:rsidRDefault="00874CA9" w:rsidP="005A7118">
      <w:pPr>
        <w:spacing w:before="240" w:line="240" w:lineRule="auto"/>
        <w:rPr>
          <w:rFonts w:ascii="Times New Roman" w:hAnsi="Times New Roman" w:cs="Times New Roman"/>
        </w:rPr>
      </w:pPr>
    </w:p>
    <w:sectPr w:rsidR="00874CA9" w:rsidRPr="00874CA9" w:rsidSect="00630A0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0sDSyNDQyMDI1MLFU0lEKTi0uzszPAykwrAUArOcNYCwAAAA="/>
  </w:docVars>
  <w:rsids>
    <w:rsidRoot w:val="00C957FC"/>
    <w:rsid w:val="005A7118"/>
    <w:rsid w:val="006017B2"/>
    <w:rsid w:val="00630A00"/>
    <w:rsid w:val="00845DC0"/>
    <w:rsid w:val="00874CA9"/>
    <w:rsid w:val="00877BD6"/>
    <w:rsid w:val="009A5472"/>
    <w:rsid w:val="009C2B2E"/>
    <w:rsid w:val="00A65979"/>
    <w:rsid w:val="00A74C48"/>
    <w:rsid w:val="00C957FC"/>
    <w:rsid w:val="00D74D51"/>
    <w:rsid w:val="00D87779"/>
    <w:rsid w:val="00DC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75449"/>
  <w15:chartTrackingRefBased/>
  <w15:docId w15:val="{3A46E932-0A75-4BD9-9D1D-8F1F4B6DC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957F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630A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3E60E-BFC4-487D-922E-86F89479B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9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Škorpíková</dc:creator>
  <cp:keywords/>
  <dc:description/>
  <cp:lastModifiedBy>Jana Ilgová</cp:lastModifiedBy>
  <cp:revision>3</cp:revision>
  <dcterms:created xsi:type="dcterms:W3CDTF">2021-08-25T10:35:00Z</dcterms:created>
  <dcterms:modified xsi:type="dcterms:W3CDTF">2021-08-25T10:38:00Z</dcterms:modified>
</cp:coreProperties>
</file>